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DEAC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highlight w:val="none"/>
        </w:rPr>
        <w:t>Tab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</w:rPr>
        <w:t>l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GWAS data sources for selecting instrumental variables corresponding to the 46 immunophenotypes.</w:t>
      </w:r>
    </w:p>
    <w:tbl>
      <w:tblPr>
        <w:tblStyle w:val="17"/>
        <w:tblW w:w="82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124"/>
        <w:gridCol w:w="944"/>
        <w:gridCol w:w="1027"/>
        <w:gridCol w:w="1062"/>
        <w:gridCol w:w="625"/>
        <w:gridCol w:w="1081"/>
      </w:tblGrid>
      <w:tr w14:paraId="6C463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998B6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ID</w:t>
            </w:r>
          </w:p>
        </w:tc>
        <w:tc>
          <w:tcPr>
            <w:tcW w:w="21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AC6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henotype</w:t>
            </w:r>
          </w:p>
        </w:tc>
        <w:tc>
          <w:tcPr>
            <w:tcW w:w="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D316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NPs</w:t>
            </w:r>
          </w:p>
        </w:tc>
        <w:tc>
          <w:tcPr>
            <w:tcW w:w="10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879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ample size</w:t>
            </w:r>
          </w:p>
        </w:tc>
        <w:tc>
          <w:tcPr>
            <w:tcW w:w="10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34E2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opulation</w:t>
            </w:r>
          </w:p>
        </w:tc>
        <w:tc>
          <w:tcPr>
            <w:tcW w:w="6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6F7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Year</w:t>
            </w:r>
          </w:p>
        </w:tc>
        <w:tc>
          <w:tcPr>
            <w:tcW w:w="10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176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Source</w:t>
            </w:r>
          </w:p>
        </w:tc>
      </w:tr>
      <w:tr w14:paraId="7D652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2F20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4</w:t>
            </w:r>
          </w:p>
        </w:tc>
        <w:tc>
          <w:tcPr>
            <w:tcW w:w="21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F0A7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BK polyomavirus IgG</w:t>
            </w:r>
          </w:p>
          <w:p w14:paraId="18D26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ropositivity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712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7B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97D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E993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D50F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1DF1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5A9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5D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BK polyomavirus VP1</w:t>
            </w:r>
          </w:p>
          <w:p w14:paraId="1157A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D7DA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1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4EE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5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26F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B1B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B16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5B683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9EC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15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chlamydia trachomatis</w:t>
            </w:r>
          </w:p>
          <w:p w14:paraId="79D82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02DB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CDE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ED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B8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7C5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BF90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D2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9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3D9069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omp A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C6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201,3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A890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B1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528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B5D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4459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90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F4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710AE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omp D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24B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86,6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BC13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3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8ADE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50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96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F1F5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4D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3A8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662AB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GP3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B5F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7,9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B57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7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BC3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9EC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7615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5AB5E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3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E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1430F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orB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8F6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38,7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506C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7ECF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3B36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B4D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45C6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3C2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60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6431B5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arp-D F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023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62,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E08B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6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6DE4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64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BAA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51B6C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769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8C7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lamydia trachomatis</w:t>
            </w:r>
          </w:p>
          <w:p w14:paraId="2A2DF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arp-D F2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0C8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67,3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355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0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83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5F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7C3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532DB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D7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05F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cytomegalovirus IgG</w:t>
            </w:r>
          </w:p>
          <w:p w14:paraId="656694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959B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5C5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8F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ED7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9D2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A0B1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8B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EA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ytomegalovirus pp28</w:t>
            </w:r>
          </w:p>
          <w:p w14:paraId="563DB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CC8C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7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F0C9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50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FB4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62F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4E3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2802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31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35C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ytomegalovirus pp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2</w:t>
            </w:r>
          </w:p>
          <w:p w14:paraId="70E376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EF6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2,3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0F2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56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3064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8EC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CF3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1408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50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49F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ytomegalovirus pp150</w:t>
            </w:r>
          </w:p>
          <w:p w14:paraId="4CBA53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152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69,7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DB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51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98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9A9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B4B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64CC9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AE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80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Epstein-Barr virus IgG</w:t>
            </w:r>
          </w:p>
          <w:p w14:paraId="630AD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95A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CB41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DA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E2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2A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3221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78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66D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stein-Barr virus EA-D</w:t>
            </w:r>
          </w:p>
          <w:p w14:paraId="6E9D13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0403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68,9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2A63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77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88D9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D98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174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D7F9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77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0F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stein-Barr virus EBNA-1</w:t>
            </w:r>
          </w:p>
          <w:p w14:paraId="3E8D9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02A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98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79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B1B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2BA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805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32D6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B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19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stein-Barr virus VCA p18</w:t>
            </w:r>
          </w:p>
          <w:p w14:paraId="37F69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C2A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80A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5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598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42E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DF29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CE57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8E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3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stein-Barr virus ZEBRA</w:t>
            </w:r>
          </w:p>
          <w:p w14:paraId="1CB56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591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69,7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1E4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1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C66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F2E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BB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B937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E3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D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human herpes virus 6</w:t>
            </w:r>
          </w:p>
          <w:p w14:paraId="01388E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CAA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CFE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FAD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7948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65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B194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4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6B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human herpes virus 6</w:t>
            </w:r>
          </w:p>
          <w:p w14:paraId="0CB6E0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E1A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E72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02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E0F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CE6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5EE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2D5BF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C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2D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uman herpes virus 6 IE1A</w:t>
            </w:r>
          </w:p>
          <w:p w14:paraId="25D24D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3C7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9,170,4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FF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69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A8F4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84C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E28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6CA6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EA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4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nti-human herpes virus 6</w:t>
            </w:r>
          </w:p>
          <w:p w14:paraId="607B6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E1B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F2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2C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8CB4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85E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3E1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606FF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86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82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uman herpesvirus 6 IE1B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A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1,2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2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71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0BE8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610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3912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28B0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FAE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81E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uman herpes virus 6 p101k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D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68,0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6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19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609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CA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28D7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4DED2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5A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C9B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human herpes virus 7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9A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E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2B39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638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D3C0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6A741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7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50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uman herpes virus 7 U14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0F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1,9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AC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5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63B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AFD6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9EE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A399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A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C1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helicobacter pylori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0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87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081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896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DA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C480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8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4B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CagA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C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65,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4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801F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A27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95A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E2F8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A9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2F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Catalase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E8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67,5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1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15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F80B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63F5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7E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4CA61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9E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2BE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GroEL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3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2,2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1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27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C9EF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97D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520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20721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E0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D5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OMP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D0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67,4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7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26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2967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D9C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B257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6C4BB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2E8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16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UREA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B3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2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D9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22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35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2301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E4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12BB8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3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70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licobacter pylori VacA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F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8,6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67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15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CFED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79A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6F25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231A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30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04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herpes simplex virus 1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4F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4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151D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6D8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A38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AB1A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A32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357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rpes simplex virus 1 mgG-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1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0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1B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61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396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ED7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DD1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6E388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ED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6EE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herpes simplex virus 2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4D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54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CF3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4BD7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5C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6486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F3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BF5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Herpes simplex virus 2 mgG-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DB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90,6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5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18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96A4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D6F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25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2FC7A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1B2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2F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polyomavirus 2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88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96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04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A68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616D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CA31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CA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6C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Polyomavirus 2 JC VP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FB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1,6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5C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51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D9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02E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6F6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3CC89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2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4F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Merkel cell polyomavirus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F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2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0727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713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5E6B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589B0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6A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FD1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Merkel cell polyomavirus VP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79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9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E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59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E6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DD0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70F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05497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39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FB0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Toxoplasma gondii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B0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A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10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1AD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BD73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231EE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D25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87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Toxoplasma gondii p22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73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7,4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3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13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40A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69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36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22223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30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51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Toxoplasma gondii sag1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07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3,4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09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39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8D94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CAC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E13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78D66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5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59A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Anti-varicella zoster virus IgG seroposi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1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0,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17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87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2D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43D6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BC1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  <w:tr w14:paraId="43908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82C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CST90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29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D901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shd w:val="clear" w:fill="FFFFFF"/>
              </w:rPr>
              <w:t>Varicella zoster virus glycoproteins E and I antibody levels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1D8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9,172,177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E0C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ligatures w14:val="standardContextual"/>
              </w:rPr>
              <w:t>7595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57EE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uropean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BBEB0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20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D89F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WAS Catalog</w:t>
            </w:r>
          </w:p>
        </w:tc>
      </w:tr>
    </w:tbl>
    <w:p w14:paraId="741943EE">
      <w:pPr>
        <w:rPr>
          <w:rFonts w:hint="eastAsia" w:ascii="宋体" w:hAnsi="宋体" w:eastAsia="宋体" w:cs="宋体"/>
          <w:color w:val="auto"/>
          <w:sz w:val="13"/>
          <w:szCs w:val="13"/>
        </w:rPr>
      </w:pPr>
    </w:p>
    <w:p w14:paraId="2E194A43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48CE15A3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73741321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6B9AD570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02907D65">
      <w:pPr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Hlk213425154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GWAS data pertaining to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fiv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eye diseases</w:t>
      </w:r>
    </w:p>
    <w:tbl>
      <w:tblPr>
        <w:tblStyle w:val="17"/>
        <w:tblW w:w="82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131"/>
        <w:gridCol w:w="1134"/>
        <w:gridCol w:w="850"/>
        <w:gridCol w:w="851"/>
        <w:gridCol w:w="1134"/>
        <w:gridCol w:w="992"/>
      </w:tblGrid>
      <w:tr w14:paraId="62725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2384C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GWASID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E491F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Nam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08E35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Sample size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CCBBEB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ncase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082764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ncontrol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BFEEF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Population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F03DCF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SNPs</w:t>
            </w:r>
          </w:p>
        </w:tc>
      </w:tr>
      <w:tr w14:paraId="36FB5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9C0447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finn-b-H7_IRIDOCHRONIC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A6A43D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CIR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C0661F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74964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292A63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869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AD479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73095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0655D9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uropean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49973E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380407</w:t>
            </w:r>
          </w:p>
        </w:tc>
      </w:tr>
      <w:tr w14:paraId="6CCFB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2A20F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finn-b-H7_EPISCLERITI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EB1D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cle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61C3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75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C3E3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96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8"/>
              </w:rPr>
              <w:t>/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C5B3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73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508C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502BA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380407</w:t>
            </w:r>
          </w:p>
        </w:tc>
      </w:tr>
      <w:tr w14:paraId="38A59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AB96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finn-b-DM_RETINOPATH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3B4D1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547B3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96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BB25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4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E453C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82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6606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B0D06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380347</w:t>
            </w:r>
          </w:p>
        </w:tc>
      </w:tr>
      <w:tr w14:paraId="613DE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3EDFE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finn-b-WET_AM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09DCA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Wet-A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312C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37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ACB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81C9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31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5BE3B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75195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380422</w:t>
            </w:r>
          </w:p>
        </w:tc>
      </w:tr>
      <w:tr w14:paraId="4CC13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8663A5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finn-b-H7_GLAUCOMA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82AA6F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Glaucom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E5DD4A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003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64146A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659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E768D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7375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93DF5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uropean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A41FF7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6380466</w:t>
            </w:r>
          </w:p>
        </w:tc>
      </w:tr>
    </w:tbl>
    <w:p w14:paraId="76C85390">
      <w:pPr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SNP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single-nucleotide polymorphism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CIR: </w:t>
      </w:r>
      <w:r>
        <w:rPr>
          <w:rFonts w:ascii="Times New Roman" w:hAnsi="Times New Roman" w:cs="Times New Roman"/>
          <w:color w:val="auto"/>
          <w:sz w:val="20"/>
          <w:szCs w:val="20"/>
        </w:rPr>
        <w:t>chronic iridocycliti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 DR: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diabetic retinopathy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Wet-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MD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wet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g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color w:val="auto"/>
          <w:sz w:val="20"/>
          <w:szCs w:val="20"/>
        </w:rPr>
        <w:t>related macular degeneratio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bookmarkEnd w:id="0"/>
    </w:p>
    <w:p w14:paraId="2E0486A5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57EDBACD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726F2C89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5B5785F9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11D0D84D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25EF05D5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285FF1AE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793CD83F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0CCDF05C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4665CD24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029139F9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6033FCFD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4E533C1F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6E9D19FB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5AD05B0A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67ED2856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50C8E322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47187F93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563CC22B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1D52A7AD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6774466D">
      <w:pPr>
        <w:rPr>
          <w:rFonts w:hint="eastAsia" w:ascii="Times New Roman" w:hAnsi="Times New Roman" w:cs="Times New Roman"/>
          <w:color w:val="auto"/>
          <w:sz w:val="20"/>
          <w:szCs w:val="20"/>
        </w:rPr>
      </w:pPr>
    </w:p>
    <w:p w14:paraId="201BF2A8"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bookmarkStart w:id="1" w:name="_Hlk213862910"/>
      <w:bookmarkStart w:id="2" w:name="_Hlk213863511"/>
      <w:r>
        <w:rPr>
          <w:rFonts w:hint="eastAsia" w:ascii="Times New Roman" w:hAnsi="Times New Roman" w:cs="Times New Roman"/>
          <w:color w:val="auto"/>
          <w:sz w:val="20"/>
          <w:szCs w:val="20"/>
        </w:rPr>
        <w:t>Mendelian Randomization Sensitivity Analysis of Antibody-Mediated Immune Respons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bookmarkEnd w:id="1"/>
    <w:tbl>
      <w:tblPr>
        <w:tblStyle w:val="21"/>
        <w:tblW w:w="83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386"/>
        <w:gridCol w:w="1416"/>
        <w:gridCol w:w="849"/>
        <w:gridCol w:w="1275"/>
        <w:gridCol w:w="576"/>
        <w:gridCol w:w="988"/>
        <w:gridCol w:w="993"/>
      </w:tblGrid>
      <w:tr w14:paraId="70117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bottom w:val="single" w:color="auto" w:sz="6" w:space="0"/>
              <w:insideH w:val="single" w:sz="6" w:space="0"/>
            </w:tcBorders>
          </w:tcPr>
          <w:p w14:paraId="6B38E9A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Outcome</w:t>
            </w:r>
          </w:p>
        </w:tc>
        <w:tc>
          <w:tcPr>
            <w:tcW w:w="1386" w:type="dxa"/>
            <w:tcBorders>
              <w:bottom w:val="single" w:color="auto" w:sz="6" w:space="0"/>
              <w:insideH w:val="single" w:sz="6" w:space="0"/>
            </w:tcBorders>
          </w:tcPr>
          <w:p w14:paraId="0169791A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Exposure</w:t>
            </w:r>
          </w:p>
        </w:tc>
        <w:tc>
          <w:tcPr>
            <w:tcW w:w="1416" w:type="dxa"/>
            <w:tcBorders>
              <w:bottom w:val="single" w:color="auto" w:sz="6" w:space="0"/>
              <w:insideH w:val="single" w:sz="6" w:space="0"/>
            </w:tcBorders>
          </w:tcPr>
          <w:p w14:paraId="4657999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PRESSO RSSobs</w:t>
            </w:r>
          </w:p>
        </w:tc>
        <w:tc>
          <w:tcPr>
            <w:tcW w:w="849" w:type="dxa"/>
            <w:tcBorders>
              <w:bottom w:val="single" w:color="auto" w:sz="6" w:space="0"/>
              <w:insideH w:val="single" w:sz="6" w:space="0"/>
            </w:tcBorders>
          </w:tcPr>
          <w:p w14:paraId="29ACD43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RSSobs</w:t>
            </w:r>
          </w:p>
        </w:tc>
        <w:tc>
          <w:tcPr>
            <w:tcW w:w="1275" w:type="dxa"/>
            <w:tcBorders>
              <w:bottom w:val="single" w:color="auto" w:sz="6" w:space="0"/>
              <w:insideH w:val="single" w:sz="6" w:space="0"/>
            </w:tcBorders>
          </w:tcPr>
          <w:p w14:paraId="6656C993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Egger intercept</w:t>
            </w:r>
          </w:p>
        </w:tc>
        <w:tc>
          <w:tcPr>
            <w:tcW w:w="576" w:type="dxa"/>
            <w:tcBorders>
              <w:bottom w:val="single" w:color="auto" w:sz="6" w:space="0"/>
              <w:insideH w:val="single" w:sz="6" w:space="0"/>
            </w:tcBorders>
          </w:tcPr>
          <w:p w14:paraId="2A800D0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Egger</w:t>
            </w:r>
          </w:p>
        </w:tc>
        <w:tc>
          <w:tcPr>
            <w:tcW w:w="988" w:type="dxa"/>
            <w:tcBorders>
              <w:bottom w:val="single" w:color="auto" w:sz="6" w:space="0"/>
              <w:insideH w:val="single" w:sz="6" w:space="0"/>
            </w:tcBorders>
          </w:tcPr>
          <w:p w14:paraId="0D81A735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Cochrans Q</w:t>
            </w:r>
          </w:p>
        </w:tc>
        <w:tc>
          <w:tcPr>
            <w:tcW w:w="993" w:type="dxa"/>
            <w:tcBorders>
              <w:bottom w:val="single" w:color="auto" w:sz="6" w:space="0"/>
              <w:insideH w:val="single" w:sz="6" w:space="0"/>
            </w:tcBorders>
          </w:tcPr>
          <w:p w14:paraId="41F85CE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vertAlign w:val="subscript"/>
              </w:rPr>
              <w:t>Q</w:t>
            </w:r>
          </w:p>
        </w:tc>
      </w:tr>
      <w:tr w14:paraId="4FD5C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896027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IR</w:t>
            </w:r>
          </w:p>
        </w:tc>
        <w:tc>
          <w:tcPr>
            <w:tcW w:w="1386" w:type="dxa"/>
          </w:tcPr>
          <w:p w14:paraId="5DE90603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BV ZEBRA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 xml:space="preserve"> Ab</w:t>
            </w:r>
          </w:p>
        </w:tc>
        <w:tc>
          <w:tcPr>
            <w:tcW w:w="1416" w:type="dxa"/>
          </w:tcPr>
          <w:p w14:paraId="4F98942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2.6463</w:t>
            </w:r>
          </w:p>
        </w:tc>
        <w:tc>
          <w:tcPr>
            <w:tcW w:w="849" w:type="dxa"/>
          </w:tcPr>
          <w:p w14:paraId="2B79828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6F922CE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1</w:t>
            </w:r>
          </w:p>
        </w:tc>
        <w:tc>
          <w:tcPr>
            <w:tcW w:w="576" w:type="dxa"/>
          </w:tcPr>
          <w:p w14:paraId="55D1269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4</w:t>
            </w:r>
          </w:p>
        </w:tc>
        <w:tc>
          <w:tcPr>
            <w:tcW w:w="988" w:type="dxa"/>
          </w:tcPr>
          <w:p w14:paraId="53C1F06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74.344</w:t>
            </w:r>
          </w:p>
        </w:tc>
        <w:tc>
          <w:tcPr>
            <w:tcW w:w="993" w:type="dxa"/>
          </w:tcPr>
          <w:p w14:paraId="52317EA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.236e-112</w:t>
            </w:r>
          </w:p>
        </w:tc>
      </w:tr>
      <w:tr w14:paraId="0C375B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5750A837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leritis</w:t>
            </w:r>
          </w:p>
        </w:tc>
        <w:tc>
          <w:tcPr>
            <w:tcW w:w="1386" w:type="dxa"/>
          </w:tcPr>
          <w:p w14:paraId="4C523D57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VZV gE &amp; gI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Ab</w:t>
            </w:r>
          </w:p>
        </w:tc>
        <w:tc>
          <w:tcPr>
            <w:tcW w:w="1416" w:type="dxa"/>
          </w:tcPr>
          <w:p w14:paraId="0A081A03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63.14331</w:t>
            </w:r>
          </w:p>
        </w:tc>
        <w:tc>
          <w:tcPr>
            <w:tcW w:w="849" w:type="dxa"/>
          </w:tcPr>
          <w:p w14:paraId="73DA8BA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151</w:t>
            </w:r>
          </w:p>
        </w:tc>
        <w:tc>
          <w:tcPr>
            <w:tcW w:w="1275" w:type="dxa"/>
          </w:tcPr>
          <w:p w14:paraId="222D5A9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34</w:t>
            </w:r>
          </w:p>
        </w:tc>
        <w:tc>
          <w:tcPr>
            <w:tcW w:w="576" w:type="dxa"/>
          </w:tcPr>
          <w:p w14:paraId="40F93EA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319</w:t>
            </w:r>
          </w:p>
        </w:tc>
        <w:tc>
          <w:tcPr>
            <w:tcW w:w="988" w:type="dxa"/>
          </w:tcPr>
          <w:p w14:paraId="34E65B4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59.053</w:t>
            </w:r>
          </w:p>
        </w:tc>
        <w:tc>
          <w:tcPr>
            <w:tcW w:w="993" w:type="dxa"/>
          </w:tcPr>
          <w:p w14:paraId="04495465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153</w:t>
            </w:r>
          </w:p>
        </w:tc>
      </w:tr>
      <w:tr w14:paraId="55D9A3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42C7529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R</w:t>
            </w:r>
          </w:p>
        </w:tc>
        <w:tc>
          <w:tcPr>
            <w:tcW w:w="1386" w:type="dxa"/>
          </w:tcPr>
          <w:p w14:paraId="73B7C756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CV IgG+</w:t>
            </w:r>
          </w:p>
        </w:tc>
        <w:tc>
          <w:tcPr>
            <w:tcW w:w="1416" w:type="dxa"/>
          </w:tcPr>
          <w:p w14:paraId="6C672AB2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680.511</w:t>
            </w:r>
          </w:p>
        </w:tc>
        <w:tc>
          <w:tcPr>
            <w:tcW w:w="849" w:type="dxa"/>
          </w:tcPr>
          <w:p w14:paraId="4CDDE3A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77725FC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82</w:t>
            </w:r>
          </w:p>
        </w:tc>
        <w:tc>
          <w:tcPr>
            <w:tcW w:w="576" w:type="dxa"/>
          </w:tcPr>
          <w:p w14:paraId="79D1D372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128</w:t>
            </w:r>
          </w:p>
        </w:tc>
        <w:tc>
          <w:tcPr>
            <w:tcW w:w="988" w:type="dxa"/>
          </w:tcPr>
          <w:p w14:paraId="01A9C16A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509.889</w:t>
            </w:r>
          </w:p>
        </w:tc>
        <w:tc>
          <w:tcPr>
            <w:tcW w:w="993" w:type="dxa"/>
          </w:tcPr>
          <w:p w14:paraId="686DC2D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.374e-292</w:t>
            </w:r>
          </w:p>
        </w:tc>
      </w:tr>
      <w:tr w14:paraId="4231F4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196DDD05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R</w:t>
            </w:r>
          </w:p>
        </w:tc>
        <w:tc>
          <w:tcPr>
            <w:tcW w:w="1386" w:type="dxa"/>
          </w:tcPr>
          <w:p w14:paraId="26C4D1B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VZV gE &amp; gI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Ab</w:t>
            </w:r>
          </w:p>
        </w:tc>
        <w:tc>
          <w:tcPr>
            <w:tcW w:w="1416" w:type="dxa"/>
          </w:tcPr>
          <w:p w14:paraId="67AE75E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610.556</w:t>
            </w:r>
          </w:p>
        </w:tc>
        <w:tc>
          <w:tcPr>
            <w:tcW w:w="849" w:type="dxa"/>
          </w:tcPr>
          <w:p w14:paraId="2AEF0F7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30321B0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52</w:t>
            </w:r>
          </w:p>
        </w:tc>
        <w:tc>
          <w:tcPr>
            <w:tcW w:w="576" w:type="dxa"/>
          </w:tcPr>
          <w:p w14:paraId="0D44D077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133</w:t>
            </w:r>
          </w:p>
        </w:tc>
        <w:tc>
          <w:tcPr>
            <w:tcW w:w="988" w:type="dxa"/>
          </w:tcPr>
          <w:p w14:paraId="23FE19A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462.611</w:t>
            </w:r>
          </w:p>
        </w:tc>
        <w:tc>
          <w:tcPr>
            <w:tcW w:w="993" w:type="dxa"/>
          </w:tcPr>
          <w:p w14:paraId="662C07B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4.151e-274</w:t>
            </w:r>
          </w:p>
        </w:tc>
      </w:tr>
      <w:tr w14:paraId="7F97C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118031C6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DR</w:t>
            </w:r>
          </w:p>
        </w:tc>
        <w:tc>
          <w:tcPr>
            <w:tcW w:w="1386" w:type="dxa"/>
          </w:tcPr>
          <w:p w14:paraId="7E023D43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EBV EBNA-1 Ab</w:t>
            </w:r>
          </w:p>
        </w:tc>
        <w:tc>
          <w:tcPr>
            <w:tcW w:w="1416" w:type="dxa"/>
          </w:tcPr>
          <w:p w14:paraId="36F5265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537.796</w:t>
            </w:r>
          </w:p>
        </w:tc>
        <w:tc>
          <w:tcPr>
            <w:tcW w:w="849" w:type="dxa"/>
          </w:tcPr>
          <w:p w14:paraId="75CD440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5EB6B71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-0.015</w:t>
            </w:r>
          </w:p>
        </w:tc>
        <w:tc>
          <w:tcPr>
            <w:tcW w:w="576" w:type="dxa"/>
          </w:tcPr>
          <w:p w14:paraId="229C1BA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574</w:t>
            </w:r>
          </w:p>
        </w:tc>
        <w:tc>
          <w:tcPr>
            <w:tcW w:w="988" w:type="dxa"/>
          </w:tcPr>
          <w:p w14:paraId="59DE4F2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429.675</w:t>
            </w:r>
          </w:p>
        </w:tc>
        <w:tc>
          <w:tcPr>
            <w:tcW w:w="993" w:type="dxa"/>
          </w:tcPr>
          <w:p w14:paraId="40906C4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</w:tr>
      <w:tr w14:paraId="387CCB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D04D93B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et AMD</w:t>
            </w:r>
          </w:p>
        </w:tc>
        <w:tc>
          <w:tcPr>
            <w:tcW w:w="1386" w:type="dxa"/>
          </w:tcPr>
          <w:p w14:paraId="3E0EAD3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CV IgG+</w:t>
            </w:r>
          </w:p>
        </w:tc>
        <w:tc>
          <w:tcPr>
            <w:tcW w:w="1416" w:type="dxa"/>
          </w:tcPr>
          <w:p w14:paraId="5418B9E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10.776</w:t>
            </w:r>
          </w:p>
        </w:tc>
        <w:tc>
          <w:tcPr>
            <w:tcW w:w="849" w:type="dxa"/>
          </w:tcPr>
          <w:p w14:paraId="53A19ED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7A57DE4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27</w:t>
            </w:r>
          </w:p>
        </w:tc>
        <w:tc>
          <w:tcPr>
            <w:tcW w:w="576" w:type="dxa"/>
          </w:tcPr>
          <w:p w14:paraId="17F7DFE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278</w:t>
            </w:r>
          </w:p>
        </w:tc>
        <w:tc>
          <w:tcPr>
            <w:tcW w:w="988" w:type="dxa"/>
          </w:tcPr>
          <w:p w14:paraId="1B566A8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96.598</w:t>
            </w:r>
          </w:p>
        </w:tc>
        <w:tc>
          <w:tcPr>
            <w:tcW w:w="993" w:type="dxa"/>
          </w:tcPr>
          <w:p w14:paraId="5D41984E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.854e-23</w:t>
            </w:r>
          </w:p>
        </w:tc>
      </w:tr>
      <w:tr w14:paraId="6BC80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690BA3E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et AMD</w:t>
            </w:r>
          </w:p>
        </w:tc>
        <w:tc>
          <w:tcPr>
            <w:tcW w:w="1386" w:type="dxa"/>
          </w:tcPr>
          <w:p w14:paraId="1945B1D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EBV EBNA-1 Ab</w:t>
            </w:r>
          </w:p>
        </w:tc>
        <w:tc>
          <w:tcPr>
            <w:tcW w:w="1416" w:type="dxa"/>
          </w:tcPr>
          <w:p w14:paraId="21C5673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334.5161</w:t>
            </w:r>
          </w:p>
        </w:tc>
        <w:tc>
          <w:tcPr>
            <w:tcW w:w="849" w:type="dxa"/>
          </w:tcPr>
          <w:p w14:paraId="2D15937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2FC6A74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-0.002</w:t>
            </w:r>
          </w:p>
        </w:tc>
        <w:tc>
          <w:tcPr>
            <w:tcW w:w="576" w:type="dxa"/>
          </w:tcPr>
          <w:p w14:paraId="730B217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849</w:t>
            </w:r>
          </w:p>
        </w:tc>
        <w:tc>
          <w:tcPr>
            <w:tcW w:w="988" w:type="dxa"/>
          </w:tcPr>
          <w:p w14:paraId="0D1066B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324.423</w:t>
            </w:r>
          </w:p>
        </w:tc>
        <w:tc>
          <w:tcPr>
            <w:tcW w:w="993" w:type="dxa"/>
          </w:tcPr>
          <w:p w14:paraId="49415E36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.934e-30</w:t>
            </w:r>
          </w:p>
        </w:tc>
      </w:tr>
      <w:tr w14:paraId="7353D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4DCE4D2">
            <w:pPr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et AMD</w:t>
            </w:r>
          </w:p>
        </w:tc>
        <w:tc>
          <w:tcPr>
            <w:tcW w:w="1386" w:type="dxa"/>
          </w:tcPr>
          <w:p w14:paraId="59434C0A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EBV VCA p18 Ab</w:t>
            </w:r>
          </w:p>
        </w:tc>
        <w:tc>
          <w:tcPr>
            <w:tcW w:w="1416" w:type="dxa"/>
          </w:tcPr>
          <w:p w14:paraId="05C9104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46.890</w:t>
            </w:r>
          </w:p>
        </w:tc>
        <w:tc>
          <w:tcPr>
            <w:tcW w:w="849" w:type="dxa"/>
          </w:tcPr>
          <w:p w14:paraId="0D830655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7696B2BB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-0.015</w:t>
            </w:r>
          </w:p>
        </w:tc>
        <w:tc>
          <w:tcPr>
            <w:tcW w:w="576" w:type="dxa"/>
          </w:tcPr>
          <w:p w14:paraId="0E53B78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289</w:t>
            </w:r>
          </w:p>
        </w:tc>
        <w:tc>
          <w:tcPr>
            <w:tcW w:w="988" w:type="dxa"/>
          </w:tcPr>
          <w:p w14:paraId="3CB593B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35.779</w:t>
            </w:r>
          </w:p>
        </w:tc>
        <w:tc>
          <w:tcPr>
            <w:tcW w:w="993" w:type="dxa"/>
          </w:tcPr>
          <w:p w14:paraId="1CF16246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.708e-21</w:t>
            </w:r>
          </w:p>
        </w:tc>
      </w:tr>
      <w:tr w14:paraId="7F089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3311A35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aucoma</w:t>
            </w:r>
          </w:p>
        </w:tc>
        <w:tc>
          <w:tcPr>
            <w:tcW w:w="1386" w:type="dxa"/>
          </w:tcPr>
          <w:p w14:paraId="3DC747E2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CV IgG+</w:t>
            </w:r>
          </w:p>
        </w:tc>
        <w:tc>
          <w:tcPr>
            <w:tcW w:w="1416" w:type="dxa"/>
          </w:tcPr>
          <w:p w14:paraId="211D80D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18.209</w:t>
            </w:r>
          </w:p>
        </w:tc>
        <w:tc>
          <w:tcPr>
            <w:tcW w:w="849" w:type="dxa"/>
          </w:tcPr>
          <w:p w14:paraId="03E4ACD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76C7B42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  <w:tc>
          <w:tcPr>
            <w:tcW w:w="576" w:type="dxa"/>
          </w:tcPr>
          <w:p w14:paraId="66574CA1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503</w:t>
            </w:r>
          </w:p>
        </w:tc>
        <w:tc>
          <w:tcPr>
            <w:tcW w:w="988" w:type="dxa"/>
          </w:tcPr>
          <w:p w14:paraId="3E239E1F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111.995</w:t>
            </w:r>
          </w:p>
        </w:tc>
        <w:tc>
          <w:tcPr>
            <w:tcW w:w="993" w:type="dxa"/>
          </w:tcPr>
          <w:p w14:paraId="7775D8B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3.195e-09</w:t>
            </w:r>
          </w:p>
        </w:tc>
      </w:tr>
      <w:tr w14:paraId="013A2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088D6068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aucoma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386" w:type="dxa"/>
          </w:tcPr>
          <w:p w14:paraId="32B8339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EBV EBNA-1 Ab</w:t>
            </w:r>
          </w:p>
        </w:tc>
        <w:tc>
          <w:tcPr>
            <w:tcW w:w="1416" w:type="dxa"/>
          </w:tcPr>
          <w:p w14:paraId="5FA048CD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301.6406</w:t>
            </w:r>
          </w:p>
        </w:tc>
        <w:tc>
          <w:tcPr>
            <w:tcW w:w="849" w:type="dxa"/>
          </w:tcPr>
          <w:p w14:paraId="2315C09C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＜0.001</w:t>
            </w:r>
          </w:p>
        </w:tc>
        <w:tc>
          <w:tcPr>
            <w:tcW w:w="1275" w:type="dxa"/>
          </w:tcPr>
          <w:p w14:paraId="148AD5E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-7.148e-4</w:t>
            </w:r>
          </w:p>
        </w:tc>
        <w:tc>
          <w:tcPr>
            <w:tcW w:w="576" w:type="dxa"/>
          </w:tcPr>
          <w:p w14:paraId="2D3BA481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909</w:t>
            </w:r>
          </w:p>
        </w:tc>
        <w:tc>
          <w:tcPr>
            <w:tcW w:w="988" w:type="dxa"/>
          </w:tcPr>
          <w:p w14:paraId="6422B031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291.945</w:t>
            </w:r>
          </w:p>
        </w:tc>
        <w:tc>
          <w:tcPr>
            <w:tcW w:w="993" w:type="dxa"/>
          </w:tcPr>
          <w:p w14:paraId="21CE4502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4.795e-25</w:t>
            </w:r>
          </w:p>
        </w:tc>
      </w:tr>
      <w:tr w14:paraId="29CAA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EB2470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1"/>
                <w:szCs w:val="13"/>
              </w:rPr>
              <w:t>JCV VP1 A</w:t>
            </w:r>
            <w:r>
              <w:rPr>
                <w:rFonts w:hint="eastAsia" w:ascii="Times New Roman" w:hAnsi="Times New Roman" w:cs="Times New Roman"/>
                <w:color w:val="auto"/>
                <w:sz w:val="11"/>
                <w:szCs w:val="13"/>
              </w:rPr>
              <w:t>b</w:t>
            </w:r>
          </w:p>
        </w:tc>
        <w:tc>
          <w:tcPr>
            <w:tcW w:w="1386" w:type="dxa"/>
          </w:tcPr>
          <w:p w14:paraId="085BE384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DR</w:t>
            </w:r>
          </w:p>
        </w:tc>
        <w:tc>
          <w:tcPr>
            <w:tcW w:w="1416" w:type="dxa"/>
          </w:tcPr>
          <w:p w14:paraId="4833E341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43.50452</w:t>
            </w:r>
          </w:p>
        </w:tc>
        <w:tc>
          <w:tcPr>
            <w:tcW w:w="849" w:type="dxa"/>
          </w:tcPr>
          <w:p w14:paraId="09A221D3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133</w:t>
            </w:r>
          </w:p>
        </w:tc>
        <w:tc>
          <w:tcPr>
            <w:tcW w:w="1275" w:type="dxa"/>
          </w:tcPr>
          <w:p w14:paraId="2BF85859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-0.027</w:t>
            </w:r>
          </w:p>
        </w:tc>
        <w:tc>
          <w:tcPr>
            <w:tcW w:w="576" w:type="dxa"/>
          </w:tcPr>
          <w:p w14:paraId="716206C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014</w:t>
            </w:r>
          </w:p>
        </w:tc>
        <w:tc>
          <w:tcPr>
            <w:tcW w:w="988" w:type="dxa"/>
          </w:tcPr>
          <w:p w14:paraId="58A9EB56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30.028</w:t>
            </w:r>
          </w:p>
        </w:tc>
        <w:tc>
          <w:tcPr>
            <w:tcW w:w="993" w:type="dxa"/>
          </w:tcPr>
          <w:p w14:paraId="09B61830">
            <w:pPr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</w:rPr>
              <w:t>0.464</w:t>
            </w:r>
          </w:p>
        </w:tc>
      </w:tr>
      <w:bookmarkEnd w:id="2"/>
    </w:tbl>
    <w:p w14:paraId="0BDA2EF2">
      <w:pPr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CIR: </w:t>
      </w:r>
      <w:r>
        <w:rPr>
          <w:rFonts w:ascii="Times New Roman" w:hAnsi="Times New Roman" w:cs="Times New Roman"/>
          <w:color w:val="auto"/>
          <w:sz w:val="20"/>
          <w:szCs w:val="20"/>
        </w:rPr>
        <w:t>chronic iridocycliti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 DR: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diabetic retinopathy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Wet-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MD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wet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g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color w:val="auto"/>
          <w:sz w:val="20"/>
          <w:szCs w:val="20"/>
        </w:rPr>
        <w:t>related macular degeneratio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JCV VP1 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Polyomavirus 2 JC VP1 antibody levels, </w:t>
      </w:r>
      <w:r>
        <w:rPr>
          <w:rFonts w:ascii="Times New Roman" w:hAnsi="Times New Roman" w:cs="Times New Roman"/>
          <w:color w:val="auto"/>
          <w:sz w:val="20"/>
          <w:szCs w:val="20"/>
        </w:rPr>
        <w:t>EBV ZEBR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A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Epstein-Barr virus ZEBRA antibody levels,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VZV gE &amp; gI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A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Varicella zoster virus glycoproteins E and I antibody levels, </w:t>
      </w:r>
      <w:r>
        <w:rPr>
          <w:rFonts w:ascii="Times New Roman" w:hAnsi="Times New Roman" w:cs="Times New Roman"/>
          <w:color w:val="auto"/>
          <w:sz w:val="20"/>
          <w:szCs w:val="20"/>
        </w:rPr>
        <w:t>JCV IgG+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Anti-polyomavirus 2 IgG seropositivity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EBV EBNA-1 A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Epstein-Barr virus EBNA-1 antibody levels,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EBV VCA p18 A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Epstein-Barr virus VCA p18 antibody levels</w:t>
      </w:r>
    </w:p>
    <w:p w14:paraId="5CDAFBF9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F81B3E4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A9C25CD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6F8120E3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022B85E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6321879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7F87964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F247B2F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40BE1FF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2998C5C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9B7AAED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0B5DD97F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CA86392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41DD2AA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C8BE517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67CF0DC6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69EA447E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17480620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5FFD534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58FBA7A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7251FB2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5F03980B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5AA2FE44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BAD9E85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25447973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0182E22B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08A01129">
      <w:pPr>
        <w:rPr>
          <w:rFonts w:hint="eastAsia"/>
          <w:color w:val="auto"/>
          <w14:ligatures w14:val="none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ur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.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Funnel plots for the 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>causal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effect of antibody-mediated immune responses on five eye disease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eastAsia"/>
          <w:color w:val="auto"/>
          <w14:ligatures w14:val="none"/>
        </w:rPr>
        <w:drawing>
          <wp:inline distT="0" distB="0" distL="0" distR="0">
            <wp:extent cx="5274310" cy="3573145"/>
            <wp:effectExtent l="0" t="0" r="2540" b="8255"/>
            <wp:docPr id="7414231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423150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B0287">
      <w:pPr>
        <w:pStyle w:val="14"/>
        <w:keepNext w:val="0"/>
        <w:keepLines w:val="0"/>
        <w:widowControl/>
        <w:suppressLineNumbers w:val="0"/>
        <w:spacing w:beforeAutospacing="1" w:afterAutospacing="1"/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t>The results of the funnel plot sensitivity analysis were stable and were primarily evaluated using the inverse-variance weighted (IVW) method. (A) Funnel plot depicting the causal association between Epstein-Barr virus (EBV) ZEBRA antibody and chronic iridocyclitis; (B) Funnel plot depicting the causal association between Varicella zoster virus (VZV) glycoprotein E &amp; I antibody levels and scleritis; (C) Funnel plot depicting the causal association between Anti-polyomavirus 2 IgG seropositivity (JCV IgG+) and diabetic retinopathy (DR); (D) Funnel plot depicting the causal association between VZV gE &amp; gI antibody levels and DR; (E) Funnel plot depicting the causal association between JCV IgG+ and wet age-related macular degeneration (AMD); (F) Funnel plot depicting the causal association between JCV IgG+ and glaucoma; (G) Funnel plot depicting the causal association between EBV EBNA-1 antibody levels and DR; (H) Funnel plot depicting the causal association between EBV EBNA-1 antibody levels and wet-AMD; (I) Funnel plot depicting the causal association between EBV VCA18 antibody levels and wet-AMD; and (J) Funnel plot depicting the causal association between EBV EBNA-1 antibody levels and glaucoma; (K) Funnel plot depicting the causal association between DR and JCV VP1 Antibody Levels.</w:t>
      </w:r>
    </w:p>
    <w:p w14:paraId="6AD37107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10310DC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3E7A0EB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12B22BCF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34C928F3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43E8B406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23E0EEA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9D209ED">
      <w:pPr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GoBack"/>
      <w:bookmarkEnd w:id="3"/>
    </w:p>
    <w:p w14:paraId="12B3FE19"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ur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2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Leave-one-out sensitivity analysis for antibody-mediated immune responses on ophthalmic disease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59154F41">
      <w:pPr>
        <w:rPr>
          <w:rFonts w:hint="eastAsia"/>
          <w:color w:val="auto"/>
          <w14:ligatures w14:val="none"/>
        </w:rPr>
      </w:pPr>
      <w:r>
        <w:rPr>
          <w:rFonts w:hint="eastAsia"/>
          <w:color w:val="auto"/>
          <w14:ligatures w14:val="none"/>
        </w:rPr>
        <w:drawing>
          <wp:inline distT="0" distB="0" distL="0" distR="0">
            <wp:extent cx="5274310" cy="3703955"/>
            <wp:effectExtent l="0" t="0" r="8890" b="4445"/>
            <wp:docPr id="7606608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660891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CAC75">
      <w:pPr>
        <w:rPr>
          <w:rFonts w:ascii="Times New Roman" w:hAnsi="Times New Roman" w:cs="Times New Roman"/>
          <w:color w:val="auto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Sensitivity analysis of exposure-related SNPs on outcomes using MR leave-one-out analysis with the IVW method. The x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axis shows the MR analysis results of the remaining SNPs on the outcome after excluding one SNP at a time.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(A) 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pstein-Barr virus (EBV) ZEBRA antibody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levels on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hronic iridocycliti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; (B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Varicella zoster virus (VZV) glycoprotein E &amp; I antibody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levels on scleritis; (C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nti-polyomavirus 2 IgG seropositivity (JCV IgG+) 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on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diabetic retinopathy (DR)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; (D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VZV gE &amp; gI antibody levels on DR; (E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JCV IgG+ on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wet age-related macular degeneration (AMD)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; (F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JCV IgG+ on glaucoma; (G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BV EBNA-1 antibody levels on DR; (H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BV EBNA-1 antibody levels on wet-AMD; (I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BV VCA18 antibody levels on wet-AMD; and (J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nsitivity analysis for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BV EBNA-1 antibody levels on glaucoma. (K)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nsitivity analysis for DR on JCV VP1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ntibody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vels.</w:t>
      </w:r>
    </w:p>
    <w:p w14:paraId="77169B53">
      <w:pPr>
        <w:rPr>
          <w:rFonts w:hint="eastAsia" w:ascii="Times New Roman" w:hAnsi="Times New Roman" w:cs="Times New Roman"/>
          <w:color w:val="auto"/>
          <w:sz w:val="16"/>
          <w:szCs w:val="16"/>
          <w:highlight w:val="none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E96BC6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2688A1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7DF702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712503">
    <w:pPr>
      <w:pStyle w:val="12"/>
      <w:jc w:val="both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98E7A9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4283DE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国标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xpxtf3d9tp9e9rd7pxzepwwssxd0wvwf5&quot;&gt;我的 EndNote 库&lt;record-ids&gt;&lt;item&gt;212&lt;/item&gt;&lt;item&gt;214&lt;/item&gt;&lt;/record-ids&gt;&lt;/item&gt;&lt;/Libraries&gt;"/>
  </w:docVars>
  <w:rsids>
    <w:rsidRoot w:val="00CD4F7A"/>
    <w:rsid w:val="000E246C"/>
    <w:rsid w:val="0015135F"/>
    <w:rsid w:val="00171CEF"/>
    <w:rsid w:val="002123F0"/>
    <w:rsid w:val="002127C8"/>
    <w:rsid w:val="002859DA"/>
    <w:rsid w:val="002C01B0"/>
    <w:rsid w:val="003106CF"/>
    <w:rsid w:val="00324316"/>
    <w:rsid w:val="003610D9"/>
    <w:rsid w:val="004076D5"/>
    <w:rsid w:val="00434BB8"/>
    <w:rsid w:val="00450A4A"/>
    <w:rsid w:val="00532A1B"/>
    <w:rsid w:val="00541B6F"/>
    <w:rsid w:val="005A4725"/>
    <w:rsid w:val="005B22C4"/>
    <w:rsid w:val="005C6587"/>
    <w:rsid w:val="005D4464"/>
    <w:rsid w:val="007F311E"/>
    <w:rsid w:val="00824924"/>
    <w:rsid w:val="0093415B"/>
    <w:rsid w:val="0093709D"/>
    <w:rsid w:val="009444C8"/>
    <w:rsid w:val="009D1DBE"/>
    <w:rsid w:val="00A432BE"/>
    <w:rsid w:val="00A478CF"/>
    <w:rsid w:val="00AA54CF"/>
    <w:rsid w:val="00AA7E12"/>
    <w:rsid w:val="00AC777F"/>
    <w:rsid w:val="00AE4C6C"/>
    <w:rsid w:val="00BB0ACF"/>
    <w:rsid w:val="00C142DC"/>
    <w:rsid w:val="00C876B7"/>
    <w:rsid w:val="00CB4A0E"/>
    <w:rsid w:val="00CD4F7A"/>
    <w:rsid w:val="00D53086"/>
    <w:rsid w:val="00D62017"/>
    <w:rsid w:val="00E3525C"/>
    <w:rsid w:val="00E722F0"/>
    <w:rsid w:val="00E86563"/>
    <w:rsid w:val="00E9060F"/>
    <w:rsid w:val="00EB0E3F"/>
    <w:rsid w:val="00EE2850"/>
    <w:rsid w:val="00F24064"/>
    <w:rsid w:val="00FC4A20"/>
    <w:rsid w:val="00FF28A6"/>
    <w:rsid w:val="0C48260B"/>
    <w:rsid w:val="134E49AB"/>
    <w:rsid w:val="17471E3D"/>
    <w:rsid w:val="17DA45B1"/>
    <w:rsid w:val="183D0B4A"/>
    <w:rsid w:val="1AC94917"/>
    <w:rsid w:val="1AE14356"/>
    <w:rsid w:val="1D1D719C"/>
    <w:rsid w:val="1E032835"/>
    <w:rsid w:val="1E3B1FCF"/>
    <w:rsid w:val="1E620686"/>
    <w:rsid w:val="26FD42C6"/>
    <w:rsid w:val="285C501C"/>
    <w:rsid w:val="28A4093D"/>
    <w:rsid w:val="2C22657D"/>
    <w:rsid w:val="2CA90A4C"/>
    <w:rsid w:val="2D5A1875"/>
    <w:rsid w:val="300C557A"/>
    <w:rsid w:val="31B23EFF"/>
    <w:rsid w:val="347D07F4"/>
    <w:rsid w:val="353C06AF"/>
    <w:rsid w:val="37BA0AFA"/>
    <w:rsid w:val="383A50AF"/>
    <w:rsid w:val="3CD15B81"/>
    <w:rsid w:val="49AD34D2"/>
    <w:rsid w:val="49BC3715"/>
    <w:rsid w:val="4AC26B09"/>
    <w:rsid w:val="4BF76C86"/>
    <w:rsid w:val="4C7B78B7"/>
    <w:rsid w:val="551F2633"/>
    <w:rsid w:val="55853555"/>
    <w:rsid w:val="56B22127"/>
    <w:rsid w:val="56FA762A"/>
    <w:rsid w:val="5CA93FCD"/>
    <w:rsid w:val="5DC32E6C"/>
    <w:rsid w:val="5EC46E9C"/>
    <w:rsid w:val="60C93F57"/>
    <w:rsid w:val="613F0A5C"/>
    <w:rsid w:val="65610947"/>
    <w:rsid w:val="66212E26"/>
    <w:rsid w:val="687E00BB"/>
    <w:rsid w:val="6B777044"/>
    <w:rsid w:val="6EF235B1"/>
    <w:rsid w:val="70C02C04"/>
    <w:rsid w:val="73092C77"/>
    <w:rsid w:val="73CA68AB"/>
    <w:rsid w:val="744D3038"/>
    <w:rsid w:val="769F401E"/>
    <w:rsid w:val="77A25449"/>
    <w:rsid w:val="7BBF2A6D"/>
    <w:rsid w:val="7C3E1BE4"/>
    <w:rsid w:val="7E01736D"/>
    <w:rsid w:val="7EE8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Hyperlink"/>
    <w:basedOn w:val="18"/>
    <w:semiHidden/>
    <w:unhideWhenUsed/>
    <w:qFormat/>
    <w:uiPriority w:val="99"/>
    <w:rPr>
      <w:color w:val="0000FF"/>
      <w:u w:val="single"/>
    </w:rPr>
  </w:style>
  <w:style w:type="table" w:customStyle="1" w:styleId="21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6" w:space="0"/>
        </w:tcBorders>
      </w:tcPr>
    </w:tblStyle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1">
    <w:name w:val="页脚 字符"/>
    <w:basedOn w:val="18"/>
    <w:link w:val="11"/>
    <w:qFormat/>
    <w:uiPriority w:val="99"/>
    <w:rPr>
      <w:sz w:val="18"/>
      <w:szCs w:val="18"/>
    </w:rPr>
  </w:style>
  <w:style w:type="paragraph" w:customStyle="1" w:styleId="42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eastAsia" w:ascii="等线" w:hAnsi="等线" w:eastAsia="等线" w:cs="等线"/>
      <w:kern w:val="2"/>
      <w:szCs w:val="22"/>
      <w:lang w:val="en-US" w:eastAsia="zh-CN" w:bidi="ar-SA"/>
      <w14:ligatures w14:val="standardContextual"/>
    </w:rPr>
  </w:style>
  <w:style w:type="paragraph" w:customStyle="1" w:styleId="43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hint="eastAsia" w:ascii="等线" w:hAnsi="等线" w:eastAsia="等线" w:cs="等线"/>
      <w:kern w:val="2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7</Words>
  <Characters>5809</Characters>
  <Lines>44</Lines>
  <Paragraphs>25</Paragraphs>
  <TotalTime>34</TotalTime>
  <ScaleCrop>false</ScaleCrop>
  <LinksUpToDate>false</LinksUpToDate>
  <CharactersWithSpaces>61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4:03:00Z</dcterms:created>
  <dc:creator>丽朵 潘</dc:creator>
  <cp:lastModifiedBy>嘉小熙</cp:lastModifiedBy>
  <dcterms:modified xsi:type="dcterms:W3CDTF">2025-12-23T17:04:3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iNmZlMjZiMjMyOGE2ZGM1MDI0NjNmMmVmNzk1NDkiLCJ1c2VySWQiOiI0MzgzMzg3Nz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62675CD646248519608119C896C3853_12</vt:lpwstr>
  </property>
</Properties>
</file>